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459"/>
        <w:gridCol w:w="992"/>
        <w:gridCol w:w="992"/>
        <w:gridCol w:w="425"/>
      </w:tblGrid>
      <w:tr w:rsidR="00071BFE" w:rsidRPr="009F5B9A" w14:paraId="4F152F8F" w14:textId="77777777" w:rsidTr="009828F7">
        <w:trPr>
          <w:trHeight w:val="315"/>
        </w:trPr>
        <w:tc>
          <w:tcPr>
            <w:tcW w:w="6237" w:type="dxa"/>
            <w:gridSpan w:val="7"/>
          </w:tcPr>
          <w:p w14:paraId="0BE0EDF3" w14:textId="77777777" w:rsidR="00071BFE" w:rsidRPr="009F5B9A" w:rsidRDefault="00071BFE" w:rsidP="00A92EA7">
            <w:pPr>
              <w:rPr>
                <w:b/>
                <w:bCs/>
              </w:rPr>
            </w:pPr>
            <w:r w:rsidRPr="009F5B9A">
              <w:rPr>
                <w:b/>
                <w:bCs/>
              </w:rPr>
              <w:t>Ptpn</w:t>
            </w:r>
            <w:r w:rsidR="009F5B9A" w:rsidRPr="009F5B9A">
              <w:rPr>
                <w:b/>
                <w:bCs/>
              </w:rPr>
              <w:t>11</w:t>
            </w:r>
            <w:r w:rsidRPr="009F5B9A">
              <w:rPr>
                <w:b/>
                <w:bCs/>
                <w:vertAlign w:val="superscript"/>
              </w:rPr>
              <w:t>D61Y</w:t>
            </w:r>
            <w:r w:rsidR="009F5B9A" w:rsidRPr="009F5B9A">
              <w:rPr>
                <w:b/>
                <w:bCs/>
              </w:rPr>
              <w:t xml:space="preserve"> B vs. c</w:t>
            </w:r>
            <w:r w:rsidRPr="009F5B9A">
              <w:rPr>
                <w:b/>
                <w:bCs/>
              </w:rPr>
              <w:t>ontrol B</w:t>
            </w:r>
          </w:p>
        </w:tc>
      </w:tr>
      <w:tr w:rsidR="00F31B48" w:rsidRPr="00A92EA7" w14:paraId="3B2B7278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7ACE6832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 </w:t>
            </w:r>
          </w:p>
        </w:tc>
        <w:tc>
          <w:tcPr>
            <w:tcW w:w="1985" w:type="dxa"/>
            <w:gridSpan w:val="2"/>
            <w:noWrap/>
            <w:hideMark/>
          </w:tcPr>
          <w:p w14:paraId="5B8051E7" w14:textId="77777777" w:rsidR="00F31B48" w:rsidRPr="00A92EA7" w:rsidRDefault="00F31B48" w:rsidP="00A92EA7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qPCR</w:t>
            </w:r>
          </w:p>
        </w:tc>
        <w:tc>
          <w:tcPr>
            <w:tcW w:w="459" w:type="dxa"/>
          </w:tcPr>
          <w:p w14:paraId="64D301FA" w14:textId="77777777" w:rsidR="00F31B48" w:rsidRPr="00A92EA7" w:rsidRDefault="00F31B48" w:rsidP="00A92EA7">
            <w:pPr>
              <w:rPr>
                <w:b/>
                <w:bCs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14:paraId="0DFFC5B7" w14:textId="77777777" w:rsidR="00F31B48" w:rsidRPr="00A92EA7" w:rsidRDefault="00F31B48" w:rsidP="00A92EA7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Microarray</w:t>
            </w:r>
          </w:p>
        </w:tc>
        <w:tc>
          <w:tcPr>
            <w:tcW w:w="425" w:type="dxa"/>
          </w:tcPr>
          <w:p w14:paraId="2850B48E" w14:textId="77777777" w:rsidR="00F31B48" w:rsidRPr="00A92EA7" w:rsidRDefault="00F31B48" w:rsidP="00A92EA7">
            <w:pPr>
              <w:rPr>
                <w:b/>
                <w:bCs/>
              </w:rPr>
            </w:pPr>
          </w:p>
        </w:tc>
      </w:tr>
      <w:tr w:rsidR="00F31B48" w:rsidRPr="00A92EA7" w14:paraId="60CB5756" w14:textId="77777777" w:rsidTr="00527F07">
        <w:trPr>
          <w:trHeight w:val="315"/>
        </w:trPr>
        <w:tc>
          <w:tcPr>
            <w:tcW w:w="1384" w:type="dxa"/>
            <w:noWrap/>
            <w:hideMark/>
          </w:tcPr>
          <w:p w14:paraId="0CD338FE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Gene</w:t>
            </w:r>
          </w:p>
        </w:tc>
        <w:tc>
          <w:tcPr>
            <w:tcW w:w="992" w:type="dxa"/>
            <w:noWrap/>
            <w:hideMark/>
          </w:tcPr>
          <w:p w14:paraId="1E3E221F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Fold change</w:t>
            </w:r>
          </w:p>
        </w:tc>
        <w:tc>
          <w:tcPr>
            <w:tcW w:w="993" w:type="dxa"/>
            <w:noWrap/>
            <w:hideMark/>
          </w:tcPr>
          <w:p w14:paraId="50AFBB6E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p-value (t-test)</w:t>
            </w:r>
          </w:p>
        </w:tc>
        <w:tc>
          <w:tcPr>
            <w:tcW w:w="459" w:type="dxa"/>
            <w:vAlign w:val="center"/>
          </w:tcPr>
          <w:p w14:paraId="00B63F56" w14:textId="77777777" w:rsidR="00F31B48" w:rsidRPr="00A92EA7" w:rsidRDefault="00527F07" w:rsidP="00527F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AA86795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Fold change</w:t>
            </w:r>
          </w:p>
        </w:tc>
        <w:tc>
          <w:tcPr>
            <w:tcW w:w="992" w:type="dxa"/>
            <w:noWrap/>
            <w:hideMark/>
          </w:tcPr>
          <w:p w14:paraId="599AB8D0" w14:textId="77777777" w:rsidR="00F31B48" w:rsidRPr="00A92EA7" w:rsidRDefault="00F31B48">
            <w:pPr>
              <w:rPr>
                <w:b/>
                <w:bCs/>
              </w:rPr>
            </w:pPr>
            <w:r w:rsidRPr="00A92EA7">
              <w:rPr>
                <w:b/>
                <w:bCs/>
              </w:rPr>
              <w:t>p-value (</w:t>
            </w:r>
            <w:proofErr w:type="spellStart"/>
            <w:r w:rsidRPr="00A92EA7">
              <w:rPr>
                <w:b/>
                <w:bCs/>
              </w:rPr>
              <w:t>Anova</w:t>
            </w:r>
            <w:proofErr w:type="spellEnd"/>
            <w:r w:rsidRPr="00A92EA7">
              <w:rPr>
                <w:b/>
                <w:bCs/>
              </w:rPr>
              <w:t>)</w:t>
            </w:r>
          </w:p>
        </w:tc>
        <w:tc>
          <w:tcPr>
            <w:tcW w:w="425" w:type="dxa"/>
            <w:vAlign w:val="center"/>
          </w:tcPr>
          <w:p w14:paraId="1FB0E845" w14:textId="77777777" w:rsidR="00F31B48" w:rsidRPr="00A92EA7" w:rsidRDefault="00527F07" w:rsidP="00527F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F31B48" w:rsidRPr="00A92EA7" w14:paraId="4281ABCF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73E267E3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Erbb3</w:t>
            </w:r>
          </w:p>
        </w:tc>
        <w:tc>
          <w:tcPr>
            <w:tcW w:w="992" w:type="dxa"/>
            <w:noWrap/>
            <w:hideMark/>
          </w:tcPr>
          <w:p w14:paraId="4FB87403" w14:textId="77777777" w:rsidR="00F31B48" w:rsidRPr="00A92EA7" w:rsidRDefault="00F31B48" w:rsidP="00A92EA7">
            <w:r w:rsidRPr="00A92EA7">
              <w:t>2.618</w:t>
            </w:r>
          </w:p>
        </w:tc>
        <w:tc>
          <w:tcPr>
            <w:tcW w:w="993" w:type="dxa"/>
            <w:noWrap/>
            <w:hideMark/>
          </w:tcPr>
          <w:p w14:paraId="72477D5D" w14:textId="77777777" w:rsidR="00F31B48" w:rsidRPr="00A92EA7" w:rsidRDefault="00F31B48" w:rsidP="00A92EA7">
            <w:r w:rsidRPr="00A92EA7">
              <w:t>0.013</w:t>
            </w:r>
          </w:p>
        </w:tc>
        <w:tc>
          <w:tcPr>
            <w:tcW w:w="459" w:type="dxa"/>
          </w:tcPr>
          <w:p w14:paraId="3BA156AA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37869798" w14:textId="77777777" w:rsidR="00F31B48" w:rsidRPr="00A92EA7" w:rsidRDefault="00F31B48" w:rsidP="00A92EA7">
            <w:r w:rsidRPr="00A92EA7">
              <w:t>1.63</w:t>
            </w:r>
          </w:p>
        </w:tc>
        <w:tc>
          <w:tcPr>
            <w:tcW w:w="992" w:type="dxa"/>
            <w:noWrap/>
            <w:hideMark/>
          </w:tcPr>
          <w:p w14:paraId="417261E8" w14:textId="77777777" w:rsidR="00F31B48" w:rsidRPr="00A92EA7" w:rsidRDefault="00F31B48" w:rsidP="00A92EA7">
            <w:r w:rsidRPr="00A92EA7">
              <w:t>0.003</w:t>
            </w:r>
          </w:p>
        </w:tc>
        <w:tc>
          <w:tcPr>
            <w:tcW w:w="425" w:type="dxa"/>
          </w:tcPr>
          <w:p w14:paraId="5C22EA41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514212EB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03A90922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Pdgfra</w:t>
            </w:r>
          </w:p>
        </w:tc>
        <w:tc>
          <w:tcPr>
            <w:tcW w:w="992" w:type="dxa"/>
            <w:noWrap/>
            <w:hideMark/>
          </w:tcPr>
          <w:p w14:paraId="06D0042B" w14:textId="77777777" w:rsidR="00F31B48" w:rsidRPr="00A92EA7" w:rsidRDefault="00F31B48" w:rsidP="00A92EA7">
            <w:r w:rsidRPr="00A92EA7">
              <w:t>1.438</w:t>
            </w:r>
          </w:p>
        </w:tc>
        <w:tc>
          <w:tcPr>
            <w:tcW w:w="993" w:type="dxa"/>
            <w:noWrap/>
            <w:hideMark/>
          </w:tcPr>
          <w:p w14:paraId="753C9C8A" w14:textId="77777777" w:rsidR="00F31B48" w:rsidRPr="00A92EA7" w:rsidRDefault="00F31B48" w:rsidP="00A92EA7">
            <w:r w:rsidRPr="00A92EA7">
              <w:t>0.011</w:t>
            </w:r>
          </w:p>
        </w:tc>
        <w:tc>
          <w:tcPr>
            <w:tcW w:w="459" w:type="dxa"/>
          </w:tcPr>
          <w:p w14:paraId="314E5FCE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26BE3D7A" w14:textId="77777777" w:rsidR="00F31B48" w:rsidRPr="00A92EA7" w:rsidRDefault="00F31B48" w:rsidP="00A92EA7">
            <w:r w:rsidRPr="00A92EA7">
              <w:t>1.62</w:t>
            </w:r>
          </w:p>
        </w:tc>
        <w:tc>
          <w:tcPr>
            <w:tcW w:w="992" w:type="dxa"/>
            <w:noWrap/>
            <w:hideMark/>
          </w:tcPr>
          <w:p w14:paraId="6B492A6A" w14:textId="77777777" w:rsidR="00F31B48" w:rsidRPr="00A92EA7" w:rsidRDefault="00F31B48" w:rsidP="00A92EA7">
            <w:r w:rsidRPr="00A92EA7">
              <w:t>0.009</w:t>
            </w:r>
          </w:p>
        </w:tc>
        <w:tc>
          <w:tcPr>
            <w:tcW w:w="425" w:type="dxa"/>
          </w:tcPr>
          <w:p w14:paraId="70ED0E14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5828ACB0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6EDCB2BC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Efna4</w:t>
            </w:r>
          </w:p>
        </w:tc>
        <w:tc>
          <w:tcPr>
            <w:tcW w:w="992" w:type="dxa"/>
            <w:noWrap/>
            <w:hideMark/>
          </w:tcPr>
          <w:p w14:paraId="23C1CFAF" w14:textId="77777777" w:rsidR="00F31B48" w:rsidRPr="00A92EA7" w:rsidRDefault="00F31B48" w:rsidP="00A92EA7">
            <w:r w:rsidRPr="00A92EA7">
              <w:t>-1.222</w:t>
            </w:r>
          </w:p>
        </w:tc>
        <w:tc>
          <w:tcPr>
            <w:tcW w:w="993" w:type="dxa"/>
            <w:noWrap/>
            <w:hideMark/>
          </w:tcPr>
          <w:p w14:paraId="5D4929F0" w14:textId="77777777" w:rsidR="00F31B48" w:rsidRPr="00A92EA7" w:rsidRDefault="00F31B48" w:rsidP="00A92EA7">
            <w:r w:rsidRPr="00A92EA7">
              <w:t>0.027</w:t>
            </w:r>
          </w:p>
        </w:tc>
        <w:tc>
          <w:tcPr>
            <w:tcW w:w="459" w:type="dxa"/>
          </w:tcPr>
          <w:p w14:paraId="5ADAD352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17E9E9A7" w14:textId="77777777" w:rsidR="00F31B48" w:rsidRPr="00A92EA7" w:rsidRDefault="00F31B48" w:rsidP="00A92EA7">
            <w:r w:rsidRPr="00A92EA7">
              <w:t>-1.92</w:t>
            </w:r>
          </w:p>
        </w:tc>
        <w:tc>
          <w:tcPr>
            <w:tcW w:w="992" w:type="dxa"/>
            <w:noWrap/>
            <w:hideMark/>
          </w:tcPr>
          <w:p w14:paraId="03B55EA0" w14:textId="77777777" w:rsidR="00F31B48" w:rsidRPr="00A92EA7" w:rsidRDefault="00F31B48" w:rsidP="00A92EA7">
            <w:r w:rsidRPr="00A92EA7">
              <w:t>0.017</w:t>
            </w:r>
          </w:p>
        </w:tc>
        <w:tc>
          <w:tcPr>
            <w:tcW w:w="425" w:type="dxa"/>
          </w:tcPr>
          <w:p w14:paraId="5FFBC104" w14:textId="77777777" w:rsidR="00F31B48" w:rsidRPr="00A92EA7" w:rsidRDefault="00527F07" w:rsidP="00A92EA7">
            <w:r>
              <w:t>3</w:t>
            </w:r>
          </w:p>
        </w:tc>
      </w:tr>
      <w:tr w:rsidR="00071BFE" w:rsidRPr="009F5B9A" w14:paraId="6168FB52" w14:textId="77777777" w:rsidTr="004E2BBA">
        <w:trPr>
          <w:trHeight w:val="315"/>
        </w:trPr>
        <w:tc>
          <w:tcPr>
            <w:tcW w:w="6237" w:type="dxa"/>
            <w:gridSpan w:val="7"/>
          </w:tcPr>
          <w:p w14:paraId="2B75CDE8" w14:textId="77777777" w:rsidR="00071BFE" w:rsidRPr="009F5B9A" w:rsidRDefault="009F5B9A" w:rsidP="00A92EA7">
            <w:pPr>
              <w:rPr>
                <w:b/>
                <w:bCs/>
              </w:rPr>
            </w:pPr>
            <w:r w:rsidRPr="009F5B9A">
              <w:rPr>
                <w:b/>
                <w:bCs/>
              </w:rPr>
              <w:t>control S vs. c</w:t>
            </w:r>
            <w:r w:rsidR="00071BFE" w:rsidRPr="009F5B9A">
              <w:rPr>
                <w:b/>
                <w:bCs/>
              </w:rPr>
              <w:t>ontrol B</w:t>
            </w:r>
          </w:p>
        </w:tc>
      </w:tr>
      <w:tr w:rsidR="00F31B48" w:rsidRPr="00A92EA7" w14:paraId="5F6B474B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137E61EB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Efna4</w:t>
            </w:r>
          </w:p>
        </w:tc>
        <w:tc>
          <w:tcPr>
            <w:tcW w:w="992" w:type="dxa"/>
            <w:noWrap/>
            <w:hideMark/>
          </w:tcPr>
          <w:p w14:paraId="727F21C6" w14:textId="77777777" w:rsidR="00F31B48" w:rsidRPr="00A92EA7" w:rsidRDefault="00F31B48" w:rsidP="00A92EA7">
            <w:r w:rsidRPr="00A92EA7">
              <w:t>-1.802</w:t>
            </w:r>
          </w:p>
        </w:tc>
        <w:tc>
          <w:tcPr>
            <w:tcW w:w="993" w:type="dxa"/>
            <w:noWrap/>
            <w:hideMark/>
          </w:tcPr>
          <w:p w14:paraId="123FABFB" w14:textId="77777777" w:rsidR="00F31B48" w:rsidRPr="00A92EA7" w:rsidRDefault="00F31B48" w:rsidP="00A92EA7">
            <w:r w:rsidRPr="00A92EA7">
              <w:t>0.002</w:t>
            </w:r>
          </w:p>
        </w:tc>
        <w:tc>
          <w:tcPr>
            <w:tcW w:w="459" w:type="dxa"/>
          </w:tcPr>
          <w:p w14:paraId="2FB58A2F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62830A49" w14:textId="77777777" w:rsidR="00F31B48" w:rsidRPr="00A92EA7" w:rsidRDefault="00F31B48" w:rsidP="00A92EA7">
            <w:r w:rsidRPr="00A92EA7">
              <w:t>-1.79</w:t>
            </w:r>
          </w:p>
        </w:tc>
        <w:tc>
          <w:tcPr>
            <w:tcW w:w="992" w:type="dxa"/>
            <w:noWrap/>
            <w:hideMark/>
          </w:tcPr>
          <w:p w14:paraId="582E6ADC" w14:textId="77777777" w:rsidR="00F31B48" w:rsidRPr="00A92EA7" w:rsidRDefault="00F31B48" w:rsidP="00A92EA7">
            <w:r w:rsidRPr="00A92EA7">
              <w:t>0.038</w:t>
            </w:r>
          </w:p>
        </w:tc>
        <w:tc>
          <w:tcPr>
            <w:tcW w:w="425" w:type="dxa"/>
          </w:tcPr>
          <w:p w14:paraId="07C659AF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14BBB67D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319AF558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Gabrr1</w:t>
            </w:r>
          </w:p>
        </w:tc>
        <w:tc>
          <w:tcPr>
            <w:tcW w:w="992" w:type="dxa"/>
            <w:noWrap/>
            <w:hideMark/>
          </w:tcPr>
          <w:p w14:paraId="20C2F66E" w14:textId="77777777" w:rsidR="00F31B48" w:rsidRPr="00A92EA7" w:rsidRDefault="00F31B48" w:rsidP="00A92EA7">
            <w:r w:rsidRPr="00A92EA7">
              <w:t>-1.497</w:t>
            </w:r>
          </w:p>
        </w:tc>
        <w:tc>
          <w:tcPr>
            <w:tcW w:w="993" w:type="dxa"/>
            <w:noWrap/>
            <w:hideMark/>
          </w:tcPr>
          <w:p w14:paraId="72749C0C" w14:textId="77777777" w:rsidR="00F31B48" w:rsidRPr="00A92EA7" w:rsidRDefault="00F31B48" w:rsidP="00A92EA7">
            <w:r w:rsidRPr="00A92EA7">
              <w:t>0.002</w:t>
            </w:r>
          </w:p>
        </w:tc>
        <w:tc>
          <w:tcPr>
            <w:tcW w:w="459" w:type="dxa"/>
          </w:tcPr>
          <w:p w14:paraId="7E935A23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75F5F290" w14:textId="77777777" w:rsidR="00F31B48" w:rsidRPr="00A92EA7" w:rsidRDefault="00F31B48" w:rsidP="00A92EA7">
            <w:r w:rsidRPr="00A92EA7">
              <w:t>-2.75</w:t>
            </w:r>
          </w:p>
        </w:tc>
        <w:tc>
          <w:tcPr>
            <w:tcW w:w="992" w:type="dxa"/>
            <w:noWrap/>
            <w:hideMark/>
          </w:tcPr>
          <w:p w14:paraId="77677645" w14:textId="77777777" w:rsidR="00F31B48" w:rsidRPr="00A92EA7" w:rsidRDefault="00F31B48" w:rsidP="00A92EA7">
            <w:r w:rsidRPr="00A92EA7">
              <w:t>0.016</w:t>
            </w:r>
          </w:p>
        </w:tc>
        <w:tc>
          <w:tcPr>
            <w:tcW w:w="425" w:type="dxa"/>
          </w:tcPr>
          <w:p w14:paraId="57312DED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6A5783CE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0054A7A4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Klb</w:t>
            </w:r>
          </w:p>
        </w:tc>
        <w:tc>
          <w:tcPr>
            <w:tcW w:w="992" w:type="dxa"/>
            <w:noWrap/>
            <w:hideMark/>
          </w:tcPr>
          <w:p w14:paraId="4AAFE3F8" w14:textId="77777777" w:rsidR="00F31B48" w:rsidRPr="00A92EA7" w:rsidRDefault="00F31B48" w:rsidP="00A92EA7">
            <w:r w:rsidRPr="00A92EA7">
              <w:t>-1.779</w:t>
            </w:r>
          </w:p>
        </w:tc>
        <w:tc>
          <w:tcPr>
            <w:tcW w:w="993" w:type="dxa"/>
            <w:noWrap/>
            <w:hideMark/>
          </w:tcPr>
          <w:p w14:paraId="58C96D12" w14:textId="77777777" w:rsidR="00F31B48" w:rsidRPr="00A92EA7" w:rsidRDefault="00F31B48" w:rsidP="00A92EA7">
            <w:r w:rsidRPr="00A92EA7">
              <w:t>0.009</w:t>
            </w:r>
          </w:p>
        </w:tc>
        <w:tc>
          <w:tcPr>
            <w:tcW w:w="459" w:type="dxa"/>
          </w:tcPr>
          <w:p w14:paraId="426A3ACF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005EE6ED" w14:textId="77777777" w:rsidR="00F31B48" w:rsidRPr="00A92EA7" w:rsidRDefault="00F31B48" w:rsidP="00A92EA7">
            <w:r w:rsidRPr="00A92EA7">
              <w:t>-3.21</w:t>
            </w:r>
          </w:p>
        </w:tc>
        <w:tc>
          <w:tcPr>
            <w:tcW w:w="992" w:type="dxa"/>
            <w:noWrap/>
            <w:hideMark/>
          </w:tcPr>
          <w:p w14:paraId="53CDCFC3" w14:textId="77777777" w:rsidR="00F31B48" w:rsidRPr="00A92EA7" w:rsidRDefault="00F31B48" w:rsidP="00A92EA7">
            <w:r w:rsidRPr="00A92EA7">
              <w:t>0.022</w:t>
            </w:r>
          </w:p>
        </w:tc>
        <w:tc>
          <w:tcPr>
            <w:tcW w:w="425" w:type="dxa"/>
          </w:tcPr>
          <w:p w14:paraId="19A8587D" w14:textId="77777777" w:rsidR="00F31B48" w:rsidRPr="00A92EA7" w:rsidRDefault="00527F07" w:rsidP="00A92EA7">
            <w:r>
              <w:t>3</w:t>
            </w:r>
          </w:p>
        </w:tc>
      </w:tr>
      <w:tr w:rsidR="00071BFE" w:rsidRPr="009F5B9A" w14:paraId="53F295E6" w14:textId="77777777" w:rsidTr="00A734E7">
        <w:trPr>
          <w:trHeight w:val="315"/>
        </w:trPr>
        <w:tc>
          <w:tcPr>
            <w:tcW w:w="6237" w:type="dxa"/>
            <w:gridSpan w:val="7"/>
          </w:tcPr>
          <w:p w14:paraId="3A687238" w14:textId="77777777" w:rsidR="00071BFE" w:rsidRPr="009F5B9A" w:rsidRDefault="00071BFE" w:rsidP="00A92EA7">
            <w:pPr>
              <w:rPr>
                <w:b/>
                <w:bCs/>
              </w:rPr>
            </w:pPr>
            <w:r w:rsidRPr="009F5B9A">
              <w:rPr>
                <w:b/>
                <w:bCs/>
              </w:rPr>
              <w:t>Ptpn</w:t>
            </w:r>
            <w:r w:rsidR="009F5B9A" w:rsidRPr="009F5B9A">
              <w:rPr>
                <w:b/>
                <w:bCs/>
              </w:rPr>
              <w:t>11</w:t>
            </w:r>
            <w:r w:rsidRPr="009F5B9A">
              <w:rPr>
                <w:b/>
                <w:bCs/>
                <w:vertAlign w:val="superscript"/>
              </w:rPr>
              <w:t>D61Y</w:t>
            </w:r>
            <w:r w:rsidR="009F5B9A" w:rsidRPr="009F5B9A">
              <w:rPr>
                <w:b/>
                <w:bCs/>
              </w:rPr>
              <w:t xml:space="preserve"> B vs. c</w:t>
            </w:r>
            <w:r w:rsidRPr="009F5B9A">
              <w:rPr>
                <w:b/>
                <w:bCs/>
              </w:rPr>
              <w:t>ontrol B</w:t>
            </w:r>
          </w:p>
        </w:tc>
      </w:tr>
      <w:tr w:rsidR="00F31B48" w:rsidRPr="00A92EA7" w14:paraId="44E6FF18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1C6D844E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148a</w:t>
            </w:r>
          </w:p>
        </w:tc>
        <w:tc>
          <w:tcPr>
            <w:tcW w:w="992" w:type="dxa"/>
            <w:noWrap/>
            <w:hideMark/>
          </w:tcPr>
          <w:p w14:paraId="30795F75" w14:textId="77777777" w:rsidR="00F31B48" w:rsidRPr="00A92EA7" w:rsidRDefault="00F31B48" w:rsidP="00A92EA7">
            <w:r w:rsidRPr="00A92EA7">
              <w:t>-1.923</w:t>
            </w:r>
          </w:p>
        </w:tc>
        <w:tc>
          <w:tcPr>
            <w:tcW w:w="993" w:type="dxa"/>
            <w:noWrap/>
            <w:hideMark/>
          </w:tcPr>
          <w:p w14:paraId="3B4FCB0B" w14:textId="77777777" w:rsidR="00F31B48" w:rsidRPr="00A92EA7" w:rsidRDefault="00F31B48" w:rsidP="00A92EA7">
            <w:r w:rsidRPr="00A92EA7">
              <w:t>0.016</w:t>
            </w:r>
          </w:p>
        </w:tc>
        <w:tc>
          <w:tcPr>
            <w:tcW w:w="459" w:type="dxa"/>
          </w:tcPr>
          <w:p w14:paraId="7F2D4008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05FE6759" w14:textId="77777777" w:rsidR="00F31B48" w:rsidRPr="00A92EA7" w:rsidRDefault="00F31B48" w:rsidP="00A92EA7">
            <w:r w:rsidRPr="00A92EA7">
              <w:t>-4.07</w:t>
            </w:r>
          </w:p>
        </w:tc>
        <w:tc>
          <w:tcPr>
            <w:tcW w:w="992" w:type="dxa"/>
            <w:noWrap/>
            <w:hideMark/>
          </w:tcPr>
          <w:p w14:paraId="0BCF7F4D" w14:textId="77777777" w:rsidR="00F31B48" w:rsidRPr="00A92EA7" w:rsidRDefault="00F31B48" w:rsidP="00A92EA7">
            <w:r w:rsidRPr="00A92EA7">
              <w:t>0.048</w:t>
            </w:r>
          </w:p>
        </w:tc>
        <w:tc>
          <w:tcPr>
            <w:tcW w:w="425" w:type="dxa"/>
          </w:tcPr>
          <w:p w14:paraId="325368C4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2CFDA082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6CD51807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126a</w:t>
            </w:r>
          </w:p>
        </w:tc>
        <w:tc>
          <w:tcPr>
            <w:tcW w:w="992" w:type="dxa"/>
            <w:noWrap/>
            <w:hideMark/>
          </w:tcPr>
          <w:p w14:paraId="4607BC5A" w14:textId="77777777" w:rsidR="00F31B48" w:rsidRPr="00A92EA7" w:rsidRDefault="00F31B48" w:rsidP="00A92EA7">
            <w:r w:rsidRPr="00A92EA7">
              <w:t>1.466</w:t>
            </w:r>
          </w:p>
        </w:tc>
        <w:tc>
          <w:tcPr>
            <w:tcW w:w="993" w:type="dxa"/>
            <w:noWrap/>
            <w:hideMark/>
          </w:tcPr>
          <w:p w14:paraId="31D1B39F" w14:textId="77777777" w:rsidR="00F31B48" w:rsidRPr="00A92EA7" w:rsidRDefault="00F31B48" w:rsidP="00A92EA7">
            <w:r w:rsidRPr="00A92EA7">
              <w:t>0.014</w:t>
            </w:r>
          </w:p>
        </w:tc>
        <w:tc>
          <w:tcPr>
            <w:tcW w:w="459" w:type="dxa"/>
          </w:tcPr>
          <w:p w14:paraId="54E495F4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60599E83" w14:textId="77777777" w:rsidR="00F31B48" w:rsidRPr="00A92EA7" w:rsidRDefault="00F31B48" w:rsidP="00A92EA7">
            <w:r w:rsidRPr="00A92EA7">
              <w:t>3.12</w:t>
            </w:r>
          </w:p>
        </w:tc>
        <w:tc>
          <w:tcPr>
            <w:tcW w:w="992" w:type="dxa"/>
            <w:noWrap/>
            <w:hideMark/>
          </w:tcPr>
          <w:p w14:paraId="6922DE81" w14:textId="77777777" w:rsidR="00F31B48" w:rsidRPr="00A92EA7" w:rsidRDefault="00F31B48" w:rsidP="00A92EA7">
            <w:r w:rsidRPr="00A92EA7">
              <w:t>0.020</w:t>
            </w:r>
          </w:p>
        </w:tc>
        <w:tc>
          <w:tcPr>
            <w:tcW w:w="425" w:type="dxa"/>
          </w:tcPr>
          <w:p w14:paraId="79BEEFAC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3089F590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19035AFE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30c-1</w:t>
            </w:r>
          </w:p>
        </w:tc>
        <w:tc>
          <w:tcPr>
            <w:tcW w:w="992" w:type="dxa"/>
            <w:noWrap/>
            <w:hideMark/>
          </w:tcPr>
          <w:p w14:paraId="30C68BDB" w14:textId="77777777" w:rsidR="00F31B48" w:rsidRPr="00A92EA7" w:rsidRDefault="00F31B48" w:rsidP="00A92EA7">
            <w:r w:rsidRPr="00A92EA7">
              <w:t>1.443</w:t>
            </w:r>
          </w:p>
        </w:tc>
        <w:tc>
          <w:tcPr>
            <w:tcW w:w="993" w:type="dxa"/>
            <w:noWrap/>
            <w:hideMark/>
          </w:tcPr>
          <w:p w14:paraId="4BF01245" w14:textId="77777777" w:rsidR="00F31B48" w:rsidRPr="00A92EA7" w:rsidRDefault="00F31B48" w:rsidP="00A92EA7">
            <w:r w:rsidRPr="00A92EA7">
              <w:t>0.217</w:t>
            </w:r>
          </w:p>
        </w:tc>
        <w:tc>
          <w:tcPr>
            <w:tcW w:w="459" w:type="dxa"/>
          </w:tcPr>
          <w:p w14:paraId="53F9C65E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303BF42B" w14:textId="77777777" w:rsidR="00F31B48" w:rsidRPr="00A92EA7" w:rsidRDefault="00F31B48" w:rsidP="00A92EA7">
            <w:r w:rsidRPr="00A92EA7">
              <w:t>-1.69</w:t>
            </w:r>
          </w:p>
        </w:tc>
        <w:tc>
          <w:tcPr>
            <w:tcW w:w="992" w:type="dxa"/>
            <w:noWrap/>
            <w:hideMark/>
          </w:tcPr>
          <w:p w14:paraId="0712DE4E" w14:textId="77777777" w:rsidR="00F31B48" w:rsidRPr="00A92EA7" w:rsidRDefault="00F31B48" w:rsidP="00A92EA7">
            <w:r w:rsidRPr="00A92EA7">
              <w:t>0.016</w:t>
            </w:r>
          </w:p>
        </w:tc>
        <w:tc>
          <w:tcPr>
            <w:tcW w:w="425" w:type="dxa"/>
          </w:tcPr>
          <w:p w14:paraId="79E71127" w14:textId="77777777" w:rsidR="00F31B48" w:rsidRPr="00A92EA7" w:rsidRDefault="00527F07" w:rsidP="00A92EA7">
            <w:r>
              <w:t>3</w:t>
            </w:r>
          </w:p>
        </w:tc>
      </w:tr>
      <w:tr w:rsidR="00071BFE" w:rsidRPr="009F5B9A" w14:paraId="5101A088" w14:textId="77777777" w:rsidTr="00F26156">
        <w:trPr>
          <w:trHeight w:val="315"/>
        </w:trPr>
        <w:tc>
          <w:tcPr>
            <w:tcW w:w="6237" w:type="dxa"/>
            <w:gridSpan w:val="7"/>
          </w:tcPr>
          <w:p w14:paraId="379E5A79" w14:textId="77777777" w:rsidR="00071BFE" w:rsidRPr="009F5B9A" w:rsidRDefault="009F5B9A" w:rsidP="009F5B9A">
            <w:pPr>
              <w:rPr>
                <w:b/>
                <w:bCs/>
              </w:rPr>
            </w:pPr>
            <w:r w:rsidRPr="009F5B9A">
              <w:rPr>
                <w:b/>
                <w:bCs/>
              </w:rPr>
              <w:t>c</w:t>
            </w:r>
            <w:r w:rsidR="00071BFE" w:rsidRPr="009F5B9A">
              <w:rPr>
                <w:b/>
                <w:bCs/>
              </w:rPr>
              <w:t xml:space="preserve">ontrol S vs. </w:t>
            </w:r>
            <w:r w:rsidRPr="009F5B9A">
              <w:rPr>
                <w:b/>
                <w:bCs/>
              </w:rPr>
              <w:t>c</w:t>
            </w:r>
            <w:r w:rsidR="00071BFE" w:rsidRPr="009F5B9A">
              <w:rPr>
                <w:b/>
                <w:bCs/>
              </w:rPr>
              <w:t>ontrol B</w:t>
            </w:r>
          </w:p>
        </w:tc>
      </w:tr>
      <w:tr w:rsidR="00F31B48" w:rsidRPr="00A92EA7" w14:paraId="126E4F82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467873AC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206</w:t>
            </w:r>
          </w:p>
        </w:tc>
        <w:tc>
          <w:tcPr>
            <w:tcW w:w="992" w:type="dxa"/>
            <w:noWrap/>
            <w:hideMark/>
          </w:tcPr>
          <w:p w14:paraId="15FA6767" w14:textId="77777777" w:rsidR="00F31B48" w:rsidRPr="00A92EA7" w:rsidRDefault="00F31B48" w:rsidP="00A92EA7">
            <w:r w:rsidRPr="00A92EA7">
              <w:t>1.301</w:t>
            </w:r>
          </w:p>
        </w:tc>
        <w:tc>
          <w:tcPr>
            <w:tcW w:w="993" w:type="dxa"/>
            <w:noWrap/>
            <w:hideMark/>
          </w:tcPr>
          <w:p w14:paraId="425D8CB2" w14:textId="77777777" w:rsidR="00F31B48" w:rsidRPr="00A92EA7" w:rsidRDefault="00F31B48" w:rsidP="00A92EA7">
            <w:r w:rsidRPr="00A92EA7">
              <w:t>0.084</w:t>
            </w:r>
          </w:p>
        </w:tc>
        <w:tc>
          <w:tcPr>
            <w:tcW w:w="459" w:type="dxa"/>
          </w:tcPr>
          <w:p w14:paraId="19EB5DEF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757F686C" w14:textId="77777777" w:rsidR="00F31B48" w:rsidRPr="00A92EA7" w:rsidRDefault="00F31B48" w:rsidP="00A92EA7">
            <w:r w:rsidRPr="00A92EA7">
              <w:t>-3.37</w:t>
            </w:r>
          </w:p>
        </w:tc>
        <w:tc>
          <w:tcPr>
            <w:tcW w:w="992" w:type="dxa"/>
            <w:noWrap/>
            <w:hideMark/>
          </w:tcPr>
          <w:p w14:paraId="33D5E5D4" w14:textId="77777777" w:rsidR="00F31B48" w:rsidRPr="00A92EA7" w:rsidRDefault="00F31B48" w:rsidP="00A92EA7">
            <w:r w:rsidRPr="00A92EA7">
              <w:t>0.035</w:t>
            </w:r>
          </w:p>
        </w:tc>
        <w:tc>
          <w:tcPr>
            <w:tcW w:w="425" w:type="dxa"/>
          </w:tcPr>
          <w:p w14:paraId="2FDED3C1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37A26355" w14:textId="77777777" w:rsidTr="00F31B48">
        <w:trPr>
          <w:trHeight w:val="300"/>
        </w:trPr>
        <w:tc>
          <w:tcPr>
            <w:tcW w:w="1384" w:type="dxa"/>
            <w:noWrap/>
            <w:hideMark/>
          </w:tcPr>
          <w:p w14:paraId="2CECF124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350</w:t>
            </w:r>
          </w:p>
        </w:tc>
        <w:tc>
          <w:tcPr>
            <w:tcW w:w="992" w:type="dxa"/>
            <w:noWrap/>
            <w:hideMark/>
          </w:tcPr>
          <w:p w14:paraId="18EBAD6D" w14:textId="77777777" w:rsidR="00F31B48" w:rsidRPr="00A92EA7" w:rsidRDefault="00F31B48" w:rsidP="00A92EA7">
            <w:r w:rsidRPr="00A92EA7">
              <w:t>-1.658</w:t>
            </w:r>
          </w:p>
        </w:tc>
        <w:tc>
          <w:tcPr>
            <w:tcW w:w="993" w:type="dxa"/>
            <w:noWrap/>
            <w:hideMark/>
          </w:tcPr>
          <w:p w14:paraId="2468DCAE" w14:textId="77777777" w:rsidR="00F31B48" w:rsidRPr="00A92EA7" w:rsidRDefault="00F31B48" w:rsidP="00A92EA7">
            <w:r w:rsidRPr="00A92EA7">
              <w:t>0.005</w:t>
            </w:r>
          </w:p>
        </w:tc>
        <w:tc>
          <w:tcPr>
            <w:tcW w:w="459" w:type="dxa"/>
          </w:tcPr>
          <w:p w14:paraId="65E6CDE2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62754CAA" w14:textId="77777777" w:rsidR="00F31B48" w:rsidRPr="00A92EA7" w:rsidRDefault="00F31B48" w:rsidP="00A92EA7">
            <w:r w:rsidRPr="00A92EA7">
              <w:t>-2.06</w:t>
            </w:r>
          </w:p>
        </w:tc>
        <w:tc>
          <w:tcPr>
            <w:tcW w:w="992" w:type="dxa"/>
            <w:noWrap/>
            <w:hideMark/>
          </w:tcPr>
          <w:p w14:paraId="490AEF5F" w14:textId="77777777" w:rsidR="00F31B48" w:rsidRPr="00A92EA7" w:rsidRDefault="00F31B48" w:rsidP="00A92EA7">
            <w:r w:rsidRPr="00A92EA7">
              <w:t>0.011</w:t>
            </w:r>
          </w:p>
        </w:tc>
        <w:tc>
          <w:tcPr>
            <w:tcW w:w="425" w:type="dxa"/>
          </w:tcPr>
          <w:p w14:paraId="438DF2A4" w14:textId="77777777" w:rsidR="00F31B48" w:rsidRPr="00A92EA7" w:rsidRDefault="00527F07" w:rsidP="00A92EA7">
            <w:r>
              <w:t>3</w:t>
            </w:r>
          </w:p>
        </w:tc>
      </w:tr>
      <w:tr w:rsidR="00F31B48" w:rsidRPr="00A92EA7" w14:paraId="5FCBC092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6BC980FA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376c</w:t>
            </w:r>
          </w:p>
        </w:tc>
        <w:tc>
          <w:tcPr>
            <w:tcW w:w="992" w:type="dxa"/>
            <w:noWrap/>
            <w:hideMark/>
          </w:tcPr>
          <w:p w14:paraId="2C65F381" w14:textId="77777777" w:rsidR="00F31B48" w:rsidRPr="00A92EA7" w:rsidRDefault="00F31B48" w:rsidP="00A92EA7">
            <w:r w:rsidRPr="00A92EA7">
              <w:t>1.496</w:t>
            </w:r>
          </w:p>
        </w:tc>
        <w:tc>
          <w:tcPr>
            <w:tcW w:w="993" w:type="dxa"/>
            <w:noWrap/>
            <w:hideMark/>
          </w:tcPr>
          <w:p w14:paraId="5E3B58EE" w14:textId="77777777" w:rsidR="00F31B48" w:rsidRPr="00A92EA7" w:rsidRDefault="00F31B48" w:rsidP="00A92EA7">
            <w:r w:rsidRPr="00A92EA7">
              <w:t>0.114</w:t>
            </w:r>
          </w:p>
        </w:tc>
        <w:tc>
          <w:tcPr>
            <w:tcW w:w="459" w:type="dxa"/>
          </w:tcPr>
          <w:p w14:paraId="25CF7DBA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24170530" w14:textId="77777777" w:rsidR="00F31B48" w:rsidRPr="00A92EA7" w:rsidRDefault="00F31B48" w:rsidP="00A92EA7">
            <w:r w:rsidRPr="00A92EA7">
              <w:t>2.09</w:t>
            </w:r>
          </w:p>
        </w:tc>
        <w:tc>
          <w:tcPr>
            <w:tcW w:w="992" w:type="dxa"/>
            <w:noWrap/>
            <w:hideMark/>
          </w:tcPr>
          <w:p w14:paraId="222EDA41" w14:textId="77777777" w:rsidR="00F31B48" w:rsidRPr="00A92EA7" w:rsidRDefault="00F31B48" w:rsidP="00A92EA7">
            <w:r w:rsidRPr="00A92EA7">
              <w:t>0.028</w:t>
            </w:r>
          </w:p>
        </w:tc>
        <w:tc>
          <w:tcPr>
            <w:tcW w:w="425" w:type="dxa"/>
          </w:tcPr>
          <w:p w14:paraId="7A77C4F4" w14:textId="77777777" w:rsidR="00F31B48" w:rsidRPr="00A92EA7" w:rsidRDefault="00527F07" w:rsidP="00A92EA7">
            <w:r>
              <w:t>3</w:t>
            </w:r>
          </w:p>
        </w:tc>
      </w:tr>
      <w:tr w:rsidR="00071BFE" w:rsidRPr="009F5B9A" w14:paraId="04A5BE72" w14:textId="77777777" w:rsidTr="00FB1B87">
        <w:trPr>
          <w:trHeight w:val="315"/>
        </w:trPr>
        <w:tc>
          <w:tcPr>
            <w:tcW w:w="6237" w:type="dxa"/>
            <w:gridSpan w:val="7"/>
          </w:tcPr>
          <w:p w14:paraId="26A78BAA" w14:textId="77777777" w:rsidR="00071BFE" w:rsidRPr="009F5B9A" w:rsidRDefault="00071BFE" w:rsidP="00A92EA7">
            <w:pPr>
              <w:rPr>
                <w:b/>
                <w:bCs/>
              </w:rPr>
            </w:pPr>
            <w:r w:rsidRPr="009F5B9A">
              <w:rPr>
                <w:b/>
                <w:bCs/>
              </w:rPr>
              <w:t>Ptpn</w:t>
            </w:r>
            <w:r w:rsidR="009F5B9A" w:rsidRPr="009F5B9A">
              <w:rPr>
                <w:b/>
                <w:bCs/>
              </w:rPr>
              <w:t>11</w:t>
            </w:r>
            <w:r w:rsidRPr="009F5B9A">
              <w:rPr>
                <w:b/>
                <w:bCs/>
                <w:vertAlign w:val="superscript"/>
              </w:rPr>
              <w:t>D61Y</w:t>
            </w:r>
            <w:r w:rsidRPr="009F5B9A">
              <w:rPr>
                <w:b/>
                <w:bCs/>
              </w:rPr>
              <w:t xml:space="preserve"> S vs. Ptpn</w:t>
            </w:r>
            <w:r w:rsidR="009F5B9A" w:rsidRPr="009F5B9A">
              <w:rPr>
                <w:b/>
                <w:bCs/>
              </w:rPr>
              <w:t>11</w:t>
            </w:r>
            <w:r w:rsidRPr="009F5B9A">
              <w:rPr>
                <w:b/>
                <w:bCs/>
                <w:vertAlign w:val="superscript"/>
              </w:rPr>
              <w:t>D61Y</w:t>
            </w:r>
            <w:r w:rsidRPr="009F5B9A">
              <w:rPr>
                <w:b/>
                <w:bCs/>
              </w:rPr>
              <w:t xml:space="preserve"> B</w:t>
            </w:r>
          </w:p>
        </w:tc>
      </w:tr>
      <w:tr w:rsidR="00F31B48" w:rsidRPr="00A92EA7" w14:paraId="6898D707" w14:textId="77777777" w:rsidTr="00F31B48">
        <w:trPr>
          <w:trHeight w:val="315"/>
        </w:trPr>
        <w:tc>
          <w:tcPr>
            <w:tcW w:w="1384" w:type="dxa"/>
            <w:noWrap/>
            <w:hideMark/>
          </w:tcPr>
          <w:p w14:paraId="6587CC0A" w14:textId="77777777" w:rsidR="00F31B48" w:rsidRPr="006B2EC4" w:rsidRDefault="00F31B48">
            <w:pPr>
              <w:rPr>
                <w:i/>
              </w:rPr>
            </w:pPr>
            <w:r w:rsidRPr="006B2EC4">
              <w:rPr>
                <w:i/>
              </w:rPr>
              <w:t>miR-376c</w:t>
            </w:r>
          </w:p>
        </w:tc>
        <w:tc>
          <w:tcPr>
            <w:tcW w:w="992" w:type="dxa"/>
            <w:noWrap/>
            <w:hideMark/>
          </w:tcPr>
          <w:p w14:paraId="25AB976B" w14:textId="77777777" w:rsidR="00F31B48" w:rsidRPr="00A92EA7" w:rsidRDefault="00F31B48" w:rsidP="00A92EA7">
            <w:r w:rsidRPr="00A92EA7">
              <w:t>-1.309</w:t>
            </w:r>
          </w:p>
        </w:tc>
        <w:tc>
          <w:tcPr>
            <w:tcW w:w="993" w:type="dxa"/>
            <w:noWrap/>
            <w:hideMark/>
          </w:tcPr>
          <w:p w14:paraId="42DC9A0B" w14:textId="77777777" w:rsidR="00F31B48" w:rsidRPr="00A92EA7" w:rsidRDefault="00F31B48" w:rsidP="00A92EA7">
            <w:r w:rsidRPr="00A92EA7">
              <w:t>0.011</w:t>
            </w:r>
          </w:p>
        </w:tc>
        <w:tc>
          <w:tcPr>
            <w:tcW w:w="459" w:type="dxa"/>
          </w:tcPr>
          <w:p w14:paraId="240E7E5A" w14:textId="77777777" w:rsidR="00F31B48" w:rsidRPr="00A92EA7" w:rsidRDefault="00527F07" w:rsidP="00A92EA7">
            <w:r>
              <w:t>3</w:t>
            </w:r>
          </w:p>
        </w:tc>
        <w:tc>
          <w:tcPr>
            <w:tcW w:w="992" w:type="dxa"/>
            <w:noWrap/>
            <w:hideMark/>
          </w:tcPr>
          <w:p w14:paraId="5B11FAD1" w14:textId="77777777" w:rsidR="00F31B48" w:rsidRPr="00A92EA7" w:rsidRDefault="00F31B48" w:rsidP="00A92EA7">
            <w:r w:rsidRPr="00A92EA7">
              <w:t>-3.45</w:t>
            </w:r>
          </w:p>
        </w:tc>
        <w:tc>
          <w:tcPr>
            <w:tcW w:w="992" w:type="dxa"/>
            <w:noWrap/>
            <w:hideMark/>
          </w:tcPr>
          <w:p w14:paraId="5BCFFFA3" w14:textId="77777777" w:rsidR="00F31B48" w:rsidRPr="00A92EA7" w:rsidRDefault="00F31B48" w:rsidP="00A92EA7">
            <w:r w:rsidRPr="00A92EA7">
              <w:t>0.021</w:t>
            </w:r>
          </w:p>
        </w:tc>
        <w:tc>
          <w:tcPr>
            <w:tcW w:w="425" w:type="dxa"/>
          </w:tcPr>
          <w:p w14:paraId="558EF6A4" w14:textId="77777777" w:rsidR="00F31B48" w:rsidRPr="00A92EA7" w:rsidRDefault="00527F07" w:rsidP="00A92EA7">
            <w:r>
              <w:t>3</w:t>
            </w:r>
          </w:p>
        </w:tc>
      </w:tr>
    </w:tbl>
    <w:p w14:paraId="4A7E257F" w14:textId="77777777" w:rsidR="00A92EA7" w:rsidRDefault="00A92EA7" w:rsidP="00A92EA7">
      <w:pPr>
        <w:jc w:val="both"/>
      </w:pPr>
    </w:p>
    <w:p w14:paraId="64715FF0" w14:textId="77777777" w:rsidR="00A92EA7" w:rsidRDefault="00A6783D" w:rsidP="00A92EA7">
      <w:pPr>
        <w:jc w:val="both"/>
      </w:pPr>
      <w:r>
        <w:rPr>
          <w:b/>
        </w:rPr>
        <w:t>S</w:t>
      </w:r>
      <w:r w:rsidR="00761CD5">
        <w:rPr>
          <w:b/>
        </w:rPr>
        <w:t>3</w:t>
      </w:r>
      <w:r>
        <w:rPr>
          <w:b/>
        </w:rPr>
        <w:t xml:space="preserve"> </w:t>
      </w:r>
      <w:r w:rsidR="009F5B9A" w:rsidRPr="009F5B9A">
        <w:rPr>
          <w:b/>
        </w:rPr>
        <w:t>Table</w:t>
      </w:r>
      <w:r w:rsidR="008B10AB" w:rsidRPr="009F5B9A">
        <w:rPr>
          <w:b/>
        </w:rPr>
        <w:t xml:space="preserve">. </w:t>
      </w:r>
      <w:r w:rsidR="00761CD5">
        <w:rPr>
          <w:b/>
        </w:rPr>
        <w:t>V</w:t>
      </w:r>
      <w:r w:rsidR="00A92EA7" w:rsidRPr="009F5B9A">
        <w:rPr>
          <w:b/>
        </w:rPr>
        <w:t xml:space="preserve">alidation </w:t>
      </w:r>
      <w:r w:rsidR="00761CD5">
        <w:rPr>
          <w:b/>
        </w:rPr>
        <w:t xml:space="preserve">of </w:t>
      </w:r>
      <w:r w:rsidR="00A92EA7" w:rsidRPr="009F5B9A">
        <w:rPr>
          <w:b/>
        </w:rPr>
        <w:t>microarray results</w:t>
      </w:r>
      <w:r w:rsidR="00761CD5">
        <w:rPr>
          <w:b/>
        </w:rPr>
        <w:t xml:space="preserve"> by</w:t>
      </w:r>
      <w:r w:rsidR="00761CD5" w:rsidRPr="00761CD5">
        <w:rPr>
          <w:b/>
        </w:rPr>
        <w:t xml:space="preserve"> </w:t>
      </w:r>
      <w:proofErr w:type="spellStart"/>
      <w:r w:rsidR="00761CD5" w:rsidRPr="009F5B9A">
        <w:rPr>
          <w:b/>
        </w:rPr>
        <w:t>qPCR</w:t>
      </w:r>
      <w:proofErr w:type="spellEnd"/>
      <w:r w:rsidR="00A92EA7" w:rsidRPr="009F5B9A">
        <w:rPr>
          <w:b/>
        </w:rPr>
        <w:t xml:space="preserve">: </w:t>
      </w:r>
      <w:r w:rsidR="00A92EA7" w:rsidRPr="00633E45">
        <w:t>Differential expression of selected genes</w:t>
      </w:r>
      <w:r w:rsidR="00A92EA7">
        <w:t xml:space="preserve"> and miRNAs was</w:t>
      </w:r>
      <w:r w:rsidR="00A92EA7" w:rsidRPr="00633E45">
        <w:t xml:space="preserve"> validated by qPCR. Results are expresse</w:t>
      </w:r>
      <w:r w:rsidR="00A92EA7">
        <w:t>d as mean fold change ± SEM. p&lt;</w:t>
      </w:r>
      <w:r w:rsidR="00F31B48">
        <w:t>0.05 (</w:t>
      </w:r>
      <w:r w:rsidR="00A92EA7" w:rsidRPr="00633E45">
        <w:t>Student's t-test</w:t>
      </w:r>
      <w:r w:rsidR="00F31B48">
        <w:t>) was considered as sta</w:t>
      </w:r>
      <w:r w:rsidR="00527F07">
        <w:t>tistically significant</w:t>
      </w:r>
      <w:r w:rsidR="00A92EA7" w:rsidRPr="00633E45">
        <w:t xml:space="preserve"> (n = </w:t>
      </w:r>
      <w:r w:rsidR="003A0598">
        <w:t>number of independent experiments</w:t>
      </w:r>
      <w:r w:rsidR="00491E48">
        <w:t>/biological replicates</w:t>
      </w:r>
      <w:r w:rsidR="00A92EA7" w:rsidRPr="00633E45">
        <w:t xml:space="preserve">). </w:t>
      </w:r>
      <w:r w:rsidR="00A92EA7">
        <w:t>The expression of mRNAs and miRNAs</w:t>
      </w:r>
      <w:r w:rsidR="00A92EA7" w:rsidRPr="00633E45">
        <w:t xml:space="preserve"> were normalized to the housekeeping gene</w:t>
      </w:r>
      <w:r w:rsidR="00A92EA7">
        <w:t>s</w:t>
      </w:r>
      <w:r w:rsidR="00A92EA7" w:rsidRPr="00633E45">
        <w:t xml:space="preserve"> </w:t>
      </w:r>
      <w:proofErr w:type="spellStart"/>
      <w:r w:rsidR="00A92EA7">
        <w:t>Gapdh</w:t>
      </w:r>
      <w:proofErr w:type="spellEnd"/>
      <w:r w:rsidR="00A92EA7">
        <w:t xml:space="preserve"> and Snord47 respectively,</w:t>
      </w:r>
      <w:r w:rsidR="00A92EA7" w:rsidRPr="00633E45">
        <w:t xml:space="preserve"> using the 2</w:t>
      </w:r>
      <w:r w:rsidR="00A92EA7" w:rsidRPr="00633E45">
        <w:rPr>
          <w:vertAlign w:val="superscript"/>
        </w:rPr>
        <w:t>− ΔΔCT</w:t>
      </w:r>
      <w:r w:rsidR="00A92EA7" w:rsidRPr="00633E45">
        <w:t xml:space="preserve"> method.</w:t>
      </w:r>
      <w:r w:rsidR="00E93311">
        <w:t xml:space="preserve"> Fold changes and p-values (ANOVA between the subjects) of the selected genes from microarrays were indicated in the table for the comparison of results from qPCR. </w:t>
      </w:r>
    </w:p>
    <w:p w14:paraId="6C7A5C1E" w14:textId="77777777" w:rsidR="00A92EA7" w:rsidRDefault="00A92EA7">
      <w:bookmarkStart w:id="0" w:name="_GoBack"/>
      <w:bookmarkEnd w:id="0"/>
    </w:p>
    <w:sectPr w:rsidR="00A92E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EA7"/>
    <w:rsid w:val="00071BFE"/>
    <w:rsid w:val="003A0598"/>
    <w:rsid w:val="00491E48"/>
    <w:rsid w:val="00527F07"/>
    <w:rsid w:val="006B2EC4"/>
    <w:rsid w:val="006D57C1"/>
    <w:rsid w:val="006F76E8"/>
    <w:rsid w:val="00761CD5"/>
    <w:rsid w:val="008B10AB"/>
    <w:rsid w:val="009F5B9A"/>
    <w:rsid w:val="00A6783D"/>
    <w:rsid w:val="00A92EA7"/>
    <w:rsid w:val="00BF153B"/>
    <w:rsid w:val="00E93311"/>
    <w:rsid w:val="00F3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D75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</dc:creator>
  <cp:lastModifiedBy>Anna Fejtova</cp:lastModifiedBy>
  <cp:revision>3</cp:revision>
  <dcterms:created xsi:type="dcterms:W3CDTF">2017-03-15T14:49:00Z</dcterms:created>
  <dcterms:modified xsi:type="dcterms:W3CDTF">2017-03-17T17:24:00Z</dcterms:modified>
</cp:coreProperties>
</file>